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3E9" w:rsidRPr="00A95C8A" w:rsidRDefault="00B613E9" w:rsidP="00B613E9">
      <w:pPr>
        <w:jc w:val="both"/>
        <w:rPr>
          <w:rFonts w:ascii="Times New Roman" w:hAnsi="Times New Roman" w:cs="Times New Roman"/>
          <w:b/>
        </w:rPr>
      </w:pPr>
      <w:r w:rsidRPr="00A95C8A">
        <w:rPr>
          <w:rFonts w:ascii="Times New Roman" w:hAnsi="Times New Roman" w:cs="Times New Roman"/>
          <w:b/>
        </w:rPr>
        <w:t>Supplementary Figures</w:t>
      </w:r>
    </w:p>
    <w:p w:rsidR="00B613E9" w:rsidRDefault="00B613E9" w:rsidP="00B613E9">
      <w:pPr>
        <w:jc w:val="both"/>
        <w:rPr>
          <w:rFonts w:ascii="Times New Roman" w:hAnsi="Times New Roman" w:cs="Times New Roman"/>
        </w:rPr>
      </w:pPr>
    </w:p>
    <w:p w:rsidR="00B613E9" w:rsidRDefault="00B613E9" w:rsidP="00B613E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. Fig S1</w:t>
      </w:r>
      <w:r w:rsidRPr="00A95C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hanges in body weight over time for mice with the indicated genotypes on normal diet (ND) or High fat (HFD, 60%) diet. </w:t>
      </w:r>
    </w:p>
    <w:p w:rsidR="001E105E" w:rsidRDefault="001E105E"/>
    <w:sectPr w:rsidR="001E105E" w:rsidSect="001E1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613E9"/>
    <w:rsid w:val="00000925"/>
    <w:rsid w:val="00001762"/>
    <w:rsid w:val="00003E91"/>
    <w:rsid w:val="000068EF"/>
    <w:rsid w:val="0002329B"/>
    <w:rsid w:val="0002775A"/>
    <w:rsid w:val="000379D4"/>
    <w:rsid w:val="000552BC"/>
    <w:rsid w:val="00055AC1"/>
    <w:rsid w:val="00056792"/>
    <w:rsid w:val="00070633"/>
    <w:rsid w:val="000708C7"/>
    <w:rsid w:val="00075CCF"/>
    <w:rsid w:val="0008131D"/>
    <w:rsid w:val="00090E66"/>
    <w:rsid w:val="00091155"/>
    <w:rsid w:val="00095222"/>
    <w:rsid w:val="000963F2"/>
    <w:rsid w:val="000A06B9"/>
    <w:rsid w:val="000A1DFC"/>
    <w:rsid w:val="000A62EA"/>
    <w:rsid w:val="000B42D8"/>
    <w:rsid w:val="000B461C"/>
    <w:rsid w:val="000C782F"/>
    <w:rsid w:val="000D0434"/>
    <w:rsid w:val="000D795B"/>
    <w:rsid w:val="000E15EF"/>
    <w:rsid w:val="000E5B62"/>
    <w:rsid w:val="000E7F01"/>
    <w:rsid w:val="000F25EC"/>
    <w:rsid w:val="000F39CF"/>
    <w:rsid w:val="000F5B0F"/>
    <w:rsid w:val="00100859"/>
    <w:rsid w:val="0010128C"/>
    <w:rsid w:val="00102DFF"/>
    <w:rsid w:val="001307C6"/>
    <w:rsid w:val="001318C1"/>
    <w:rsid w:val="00131A21"/>
    <w:rsid w:val="001406E3"/>
    <w:rsid w:val="00141A7A"/>
    <w:rsid w:val="00146353"/>
    <w:rsid w:val="001538ED"/>
    <w:rsid w:val="001621BA"/>
    <w:rsid w:val="00162DC2"/>
    <w:rsid w:val="00163247"/>
    <w:rsid w:val="0017243E"/>
    <w:rsid w:val="00180BE2"/>
    <w:rsid w:val="00195301"/>
    <w:rsid w:val="001A638A"/>
    <w:rsid w:val="001B00A0"/>
    <w:rsid w:val="001B06DD"/>
    <w:rsid w:val="001B66DB"/>
    <w:rsid w:val="001C65C5"/>
    <w:rsid w:val="001E105E"/>
    <w:rsid w:val="001E3AE3"/>
    <w:rsid w:val="001E7F0F"/>
    <w:rsid w:val="001F676E"/>
    <w:rsid w:val="002056E2"/>
    <w:rsid w:val="00207AD6"/>
    <w:rsid w:val="00210881"/>
    <w:rsid w:val="002130FD"/>
    <w:rsid w:val="00214198"/>
    <w:rsid w:val="00214938"/>
    <w:rsid w:val="00223D1E"/>
    <w:rsid w:val="002264D1"/>
    <w:rsid w:val="0022751E"/>
    <w:rsid w:val="00231D92"/>
    <w:rsid w:val="00232D5E"/>
    <w:rsid w:val="00234843"/>
    <w:rsid w:val="00237B7C"/>
    <w:rsid w:val="00237E7C"/>
    <w:rsid w:val="00240BD1"/>
    <w:rsid w:val="00245CE4"/>
    <w:rsid w:val="002523EB"/>
    <w:rsid w:val="00256A9B"/>
    <w:rsid w:val="00261AE0"/>
    <w:rsid w:val="002667A0"/>
    <w:rsid w:val="0026738D"/>
    <w:rsid w:val="00267CFC"/>
    <w:rsid w:val="00270DBD"/>
    <w:rsid w:val="00271530"/>
    <w:rsid w:val="00282170"/>
    <w:rsid w:val="00287335"/>
    <w:rsid w:val="002917ED"/>
    <w:rsid w:val="00293632"/>
    <w:rsid w:val="00294526"/>
    <w:rsid w:val="002A7728"/>
    <w:rsid w:val="002B765A"/>
    <w:rsid w:val="002C177C"/>
    <w:rsid w:val="002D33F9"/>
    <w:rsid w:val="002D3979"/>
    <w:rsid w:val="002E03B6"/>
    <w:rsid w:val="002E3091"/>
    <w:rsid w:val="002F2990"/>
    <w:rsid w:val="002F51C9"/>
    <w:rsid w:val="00305F2F"/>
    <w:rsid w:val="003066B2"/>
    <w:rsid w:val="003120B5"/>
    <w:rsid w:val="0032252F"/>
    <w:rsid w:val="0032269D"/>
    <w:rsid w:val="00322F0D"/>
    <w:rsid w:val="00325905"/>
    <w:rsid w:val="00334271"/>
    <w:rsid w:val="00334AAB"/>
    <w:rsid w:val="00344E60"/>
    <w:rsid w:val="00347F88"/>
    <w:rsid w:val="00353058"/>
    <w:rsid w:val="003549AD"/>
    <w:rsid w:val="00355F69"/>
    <w:rsid w:val="00364A4A"/>
    <w:rsid w:val="00386F86"/>
    <w:rsid w:val="00391775"/>
    <w:rsid w:val="0039291A"/>
    <w:rsid w:val="00394A4B"/>
    <w:rsid w:val="00395D8E"/>
    <w:rsid w:val="003A428F"/>
    <w:rsid w:val="003B223A"/>
    <w:rsid w:val="003B6BFE"/>
    <w:rsid w:val="003F1C43"/>
    <w:rsid w:val="0040412A"/>
    <w:rsid w:val="00411861"/>
    <w:rsid w:val="00413C2F"/>
    <w:rsid w:val="00413D69"/>
    <w:rsid w:val="00413F5E"/>
    <w:rsid w:val="00422013"/>
    <w:rsid w:val="004246A9"/>
    <w:rsid w:val="00425BEF"/>
    <w:rsid w:val="004369F2"/>
    <w:rsid w:val="00451046"/>
    <w:rsid w:val="00464681"/>
    <w:rsid w:val="0046534A"/>
    <w:rsid w:val="004716B7"/>
    <w:rsid w:val="00472741"/>
    <w:rsid w:val="00483C92"/>
    <w:rsid w:val="0049197A"/>
    <w:rsid w:val="00491C17"/>
    <w:rsid w:val="004A122C"/>
    <w:rsid w:val="004A6BDB"/>
    <w:rsid w:val="004B00AA"/>
    <w:rsid w:val="004B59B0"/>
    <w:rsid w:val="004B6515"/>
    <w:rsid w:val="004B7A01"/>
    <w:rsid w:val="004C0A52"/>
    <w:rsid w:val="004C6C47"/>
    <w:rsid w:val="004E15DD"/>
    <w:rsid w:val="0051117B"/>
    <w:rsid w:val="0051203E"/>
    <w:rsid w:val="00517A2D"/>
    <w:rsid w:val="00524407"/>
    <w:rsid w:val="0053386A"/>
    <w:rsid w:val="00534B1D"/>
    <w:rsid w:val="005403D6"/>
    <w:rsid w:val="005440E1"/>
    <w:rsid w:val="00547AD7"/>
    <w:rsid w:val="00556510"/>
    <w:rsid w:val="005577F1"/>
    <w:rsid w:val="00563FAE"/>
    <w:rsid w:val="005807A7"/>
    <w:rsid w:val="005833D8"/>
    <w:rsid w:val="00594DBE"/>
    <w:rsid w:val="00595870"/>
    <w:rsid w:val="00595F4A"/>
    <w:rsid w:val="005A046F"/>
    <w:rsid w:val="005A2CE7"/>
    <w:rsid w:val="005B29A3"/>
    <w:rsid w:val="005B3D2D"/>
    <w:rsid w:val="005C6D28"/>
    <w:rsid w:val="005D38D2"/>
    <w:rsid w:val="005E2C33"/>
    <w:rsid w:val="005E4CDF"/>
    <w:rsid w:val="005F066C"/>
    <w:rsid w:val="00600070"/>
    <w:rsid w:val="0060038B"/>
    <w:rsid w:val="006070C7"/>
    <w:rsid w:val="006123E8"/>
    <w:rsid w:val="0061278E"/>
    <w:rsid w:val="00627613"/>
    <w:rsid w:val="0063461E"/>
    <w:rsid w:val="00642C6A"/>
    <w:rsid w:val="00661F8E"/>
    <w:rsid w:val="006728CC"/>
    <w:rsid w:val="00673897"/>
    <w:rsid w:val="00690FE9"/>
    <w:rsid w:val="00696E4E"/>
    <w:rsid w:val="006A320B"/>
    <w:rsid w:val="006A4EA8"/>
    <w:rsid w:val="006B0DED"/>
    <w:rsid w:val="006C4DC5"/>
    <w:rsid w:val="006C648C"/>
    <w:rsid w:val="006D224A"/>
    <w:rsid w:val="006D653C"/>
    <w:rsid w:val="006E4CB2"/>
    <w:rsid w:val="006F2050"/>
    <w:rsid w:val="006F40DA"/>
    <w:rsid w:val="00702E6C"/>
    <w:rsid w:val="00704BF9"/>
    <w:rsid w:val="007150F4"/>
    <w:rsid w:val="00717161"/>
    <w:rsid w:val="00717E6F"/>
    <w:rsid w:val="00723228"/>
    <w:rsid w:val="00725918"/>
    <w:rsid w:val="007260F8"/>
    <w:rsid w:val="00751F82"/>
    <w:rsid w:val="0075252F"/>
    <w:rsid w:val="00771D1F"/>
    <w:rsid w:val="007A5AB9"/>
    <w:rsid w:val="007A6648"/>
    <w:rsid w:val="007B7383"/>
    <w:rsid w:val="007C073F"/>
    <w:rsid w:val="007C3669"/>
    <w:rsid w:val="007D1D1A"/>
    <w:rsid w:val="007D21DF"/>
    <w:rsid w:val="007D5145"/>
    <w:rsid w:val="007E14BF"/>
    <w:rsid w:val="007F0F3F"/>
    <w:rsid w:val="007F2941"/>
    <w:rsid w:val="007F420D"/>
    <w:rsid w:val="007F54FA"/>
    <w:rsid w:val="0080782C"/>
    <w:rsid w:val="0080794E"/>
    <w:rsid w:val="00812233"/>
    <w:rsid w:val="00813FAB"/>
    <w:rsid w:val="00820B53"/>
    <w:rsid w:val="00821C57"/>
    <w:rsid w:val="00827FAA"/>
    <w:rsid w:val="00827FC0"/>
    <w:rsid w:val="008376B4"/>
    <w:rsid w:val="008479C0"/>
    <w:rsid w:val="008606AE"/>
    <w:rsid w:val="008610FA"/>
    <w:rsid w:val="008631F4"/>
    <w:rsid w:val="00864E2B"/>
    <w:rsid w:val="00871A23"/>
    <w:rsid w:val="0087206A"/>
    <w:rsid w:val="00875AD3"/>
    <w:rsid w:val="00887DAF"/>
    <w:rsid w:val="00892DAD"/>
    <w:rsid w:val="00895A67"/>
    <w:rsid w:val="008A1662"/>
    <w:rsid w:val="008D4C43"/>
    <w:rsid w:val="008E4EBA"/>
    <w:rsid w:val="008F37EE"/>
    <w:rsid w:val="008F42AE"/>
    <w:rsid w:val="008F4C90"/>
    <w:rsid w:val="008F5483"/>
    <w:rsid w:val="00902854"/>
    <w:rsid w:val="009037E9"/>
    <w:rsid w:val="009161BD"/>
    <w:rsid w:val="00934643"/>
    <w:rsid w:val="00944260"/>
    <w:rsid w:val="00946F34"/>
    <w:rsid w:val="00947849"/>
    <w:rsid w:val="00952F0C"/>
    <w:rsid w:val="00955D3F"/>
    <w:rsid w:val="00956442"/>
    <w:rsid w:val="00963AF6"/>
    <w:rsid w:val="00967EFF"/>
    <w:rsid w:val="00972389"/>
    <w:rsid w:val="00986B37"/>
    <w:rsid w:val="009921F8"/>
    <w:rsid w:val="00993A08"/>
    <w:rsid w:val="009A02A0"/>
    <w:rsid w:val="009A1104"/>
    <w:rsid w:val="009A2B59"/>
    <w:rsid w:val="009B2045"/>
    <w:rsid w:val="009B3826"/>
    <w:rsid w:val="009B3B15"/>
    <w:rsid w:val="009C6927"/>
    <w:rsid w:val="009D7251"/>
    <w:rsid w:val="009E7DED"/>
    <w:rsid w:val="009F0C86"/>
    <w:rsid w:val="009F51A6"/>
    <w:rsid w:val="009F5ABC"/>
    <w:rsid w:val="009F68BC"/>
    <w:rsid w:val="00A00723"/>
    <w:rsid w:val="00A02AD1"/>
    <w:rsid w:val="00A03F4F"/>
    <w:rsid w:val="00A11DCB"/>
    <w:rsid w:val="00A14177"/>
    <w:rsid w:val="00A20F34"/>
    <w:rsid w:val="00A2434B"/>
    <w:rsid w:val="00A32F01"/>
    <w:rsid w:val="00A37400"/>
    <w:rsid w:val="00A40126"/>
    <w:rsid w:val="00A41DEA"/>
    <w:rsid w:val="00A6009B"/>
    <w:rsid w:val="00A76BB6"/>
    <w:rsid w:val="00A90911"/>
    <w:rsid w:val="00A9151C"/>
    <w:rsid w:val="00A94E96"/>
    <w:rsid w:val="00A95A98"/>
    <w:rsid w:val="00AA4163"/>
    <w:rsid w:val="00AA570F"/>
    <w:rsid w:val="00AA6D6D"/>
    <w:rsid w:val="00AB55D1"/>
    <w:rsid w:val="00AB7557"/>
    <w:rsid w:val="00AC53BE"/>
    <w:rsid w:val="00AE4408"/>
    <w:rsid w:val="00B018E3"/>
    <w:rsid w:val="00B01EC3"/>
    <w:rsid w:val="00B142D0"/>
    <w:rsid w:val="00B1448B"/>
    <w:rsid w:val="00B16A8A"/>
    <w:rsid w:val="00B25BE8"/>
    <w:rsid w:val="00B25CEE"/>
    <w:rsid w:val="00B32935"/>
    <w:rsid w:val="00B42B5A"/>
    <w:rsid w:val="00B54C93"/>
    <w:rsid w:val="00B613E9"/>
    <w:rsid w:val="00B61733"/>
    <w:rsid w:val="00B72151"/>
    <w:rsid w:val="00B75707"/>
    <w:rsid w:val="00B80B96"/>
    <w:rsid w:val="00BB65AA"/>
    <w:rsid w:val="00BC63BE"/>
    <w:rsid w:val="00BD13BB"/>
    <w:rsid w:val="00BD1F1A"/>
    <w:rsid w:val="00C11927"/>
    <w:rsid w:val="00C30859"/>
    <w:rsid w:val="00C3490A"/>
    <w:rsid w:val="00C4419C"/>
    <w:rsid w:val="00C479A8"/>
    <w:rsid w:val="00C502D1"/>
    <w:rsid w:val="00C5224F"/>
    <w:rsid w:val="00C562FD"/>
    <w:rsid w:val="00C64912"/>
    <w:rsid w:val="00C67F24"/>
    <w:rsid w:val="00C74307"/>
    <w:rsid w:val="00C802E7"/>
    <w:rsid w:val="00C82C91"/>
    <w:rsid w:val="00C92859"/>
    <w:rsid w:val="00C975D4"/>
    <w:rsid w:val="00CA3075"/>
    <w:rsid w:val="00CB0CC8"/>
    <w:rsid w:val="00CB0E51"/>
    <w:rsid w:val="00CB2737"/>
    <w:rsid w:val="00CC1630"/>
    <w:rsid w:val="00CC249C"/>
    <w:rsid w:val="00CD47C8"/>
    <w:rsid w:val="00CD499C"/>
    <w:rsid w:val="00CE4993"/>
    <w:rsid w:val="00CE7E33"/>
    <w:rsid w:val="00CE7F8C"/>
    <w:rsid w:val="00CF0FD9"/>
    <w:rsid w:val="00CF3F7E"/>
    <w:rsid w:val="00D00CF0"/>
    <w:rsid w:val="00D21CEA"/>
    <w:rsid w:val="00D237FA"/>
    <w:rsid w:val="00D250FA"/>
    <w:rsid w:val="00D275EB"/>
    <w:rsid w:val="00D358B3"/>
    <w:rsid w:val="00D459F9"/>
    <w:rsid w:val="00D466F8"/>
    <w:rsid w:val="00D4683F"/>
    <w:rsid w:val="00D47773"/>
    <w:rsid w:val="00D51214"/>
    <w:rsid w:val="00D5252E"/>
    <w:rsid w:val="00D531E3"/>
    <w:rsid w:val="00D7039B"/>
    <w:rsid w:val="00D70426"/>
    <w:rsid w:val="00D72FB4"/>
    <w:rsid w:val="00D870DD"/>
    <w:rsid w:val="00D904CF"/>
    <w:rsid w:val="00D90953"/>
    <w:rsid w:val="00D90A02"/>
    <w:rsid w:val="00D97ADF"/>
    <w:rsid w:val="00DB1614"/>
    <w:rsid w:val="00DC0AC5"/>
    <w:rsid w:val="00DC1F9A"/>
    <w:rsid w:val="00DC354C"/>
    <w:rsid w:val="00DC70F9"/>
    <w:rsid w:val="00DD665C"/>
    <w:rsid w:val="00DF1B85"/>
    <w:rsid w:val="00DF4375"/>
    <w:rsid w:val="00E14FFD"/>
    <w:rsid w:val="00E21A6A"/>
    <w:rsid w:val="00E23476"/>
    <w:rsid w:val="00E47693"/>
    <w:rsid w:val="00E52E93"/>
    <w:rsid w:val="00E541C3"/>
    <w:rsid w:val="00E678A5"/>
    <w:rsid w:val="00E82D3C"/>
    <w:rsid w:val="00E852A5"/>
    <w:rsid w:val="00E874F0"/>
    <w:rsid w:val="00E97CAF"/>
    <w:rsid w:val="00EB14E1"/>
    <w:rsid w:val="00EB25E0"/>
    <w:rsid w:val="00EB59A4"/>
    <w:rsid w:val="00EC0568"/>
    <w:rsid w:val="00EC1286"/>
    <w:rsid w:val="00EE44C2"/>
    <w:rsid w:val="00EF3D71"/>
    <w:rsid w:val="00F02419"/>
    <w:rsid w:val="00F02FD7"/>
    <w:rsid w:val="00F03D1A"/>
    <w:rsid w:val="00F064E0"/>
    <w:rsid w:val="00F072C7"/>
    <w:rsid w:val="00F10C03"/>
    <w:rsid w:val="00F11850"/>
    <w:rsid w:val="00F15DC8"/>
    <w:rsid w:val="00F41AA9"/>
    <w:rsid w:val="00F65BF6"/>
    <w:rsid w:val="00F749C7"/>
    <w:rsid w:val="00F766DB"/>
    <w:rsid w:val="00F82A5F"/>
    <w:rsid w:val="00F83785"/>
    <w:rsid w:val="00F90080"/>
    <w:rsid w:val="00F972EC"/>
    <w:rsid w:val="00FA11C2"/>
    <w:rsid w:val="00FA1A11"/>
    <w:rsid w:val="00FA2149"/>
    <w:rsid w:val="00FB2099"/>
    <w:rsid w:val="00FB72DF"/>
    <w:rsid w:val="00FB7506"/>
    <w:rsid w:val="00FC4259"/>
    <w:rsid w:val="00FD12B8"/>
    <w:rsid w:val="00FE16DD"/>
    <w:rsid w:val="00FE1A13"/>
    <w:rsid w:val="00FF6018"/>
    <w:rsid w:val="00FF66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>Imperial College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y</dc:creator>
  <cp:lastModifiedBy>Gaby</cp:lastModifiedBy>
  <cp:revision>2</cp:revision>
  <dcterms:created xsi:type="dcterms:W3CDTF">2014-10-25T20:13:00Z</dcterms:created>
  <dcterms:modified xsi:type="dcterms:W3CDTF">2014-10-25T20:13:00Z</dcterms:modified>
</cp:coreProperties>
</file>